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E0057" w14:textId="578A7752" w:rsidR="008852B7" w:rsidRPr="00EA4409" w:rsidRDefault="008852B7" w:rsidP="008852B7">
      <w:pPr>
        <w:spacing w:line="360" w:lineRule="auto"/>
        <w:rPr>
          <w:b/>
          <w:bCs/>
          <w:sz w:val="18"/>
          <w:szCs w:val="18"/>
        </w:rPr>
      </w:pPr>
      <w:r w:rsidRPr="00EA4409">
        <w:rPr>
          <w:b/>
          <w:bCs/>
        </w:rPr>
        <w:t>TABLE S7</w:t>
      </w:r>
      <w:r w:rsidR="00BD6DDA">
        <w:rPr>
          <w:b/>
          <w:bCs/>
        </w:rPr>
        <w:t xml:space="preserve"> </w:t>
      </w:r>
      <w:r w:rsidRPr="00EA4409">
        <w:t>HMM PBP transpeptidase domain SNP distribution</w:t>
      </w:r>
    </w:p>
    <w:tbl>
      <w:tblPr>
        <w:tblW w:w="12339" w:type="dxa"/>
        <w:tblLook w:val="04A0" w:firstRow="1" w:lastRow="0" w:firstColumn="1" w:lastColumn="0" w:noHBand="0" w:noVBand="1"/>
      </w:tblPr>
      <w:tblGrid>
        <w:gridCol w:w="888"/>
        <w:gridCol w:w="561"/>
        <w:gridCol w:w="632"/>
        <w:gridCol w:w="1249"/>
        <w:gridCol w:w="720"/>
        <w:gridCol w:w="720"/>
        <w:gridCol w:w="720"/>
        <w:gridCol w:w="561"/>
        <w:gridCol w:w="1260"/>
        <w:gridCol w:w="630"/>
        <w:gridCol w:w="666"/>
        <w:gridCol w:w="561"/>
        <w:gridCol w:w="561"/>
        <w:gridCol w:w="1260"/>
        <w:gridCol w:w="630"/>
        <w:gridCol w:w="720"/>
      </w:tblGrid>
      <w:tr w:rsidR="008852B7" w:rsidRPr="00EA4409" w14:paraId="55BFD4F0" w14:textId="77777777" w:rsidTr="00FD1925">
        <w:trPr>
          <w:trHeight w:val="320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64A" w14:textId="77777777" w:rsidR="008852B7" w:rsidRPr="00EA4409" w:rsidRDefault="008852B7" w:rsidP="00FD1925">
            <w:pPr>
              <w:rPr>
                <w:sz w:val="20"/>
                <w:szCs w:val="20"/>
              </w:rPr>
            </w:pPr>
          </w:p>
        </w:tc>
        <w:tc>
          <w:tcPr>
            <w:tcW w:w="3882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92992D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  <w:u w:val="single"/>
              </w:rPr>
              <w:t>SNPs</w:t>
            </w:r>
            <w:r w:rsidRPr="00EA4409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837" w:type="dxa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B0339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  <w:u w:val="single"/>
              </w:rPr>
              <w:t>sSNPs</w:t>
            </w:r>
            <w:proofErr w:type="spellEnd"/>
            <w:r w:rsidRPr="00EA4409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732" w:type="dxa"/>
            <w:gridSpan w:val="5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A489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  <w:u w:val="single"/>
              </w:rPr>
              <w:t>nsSNPs</w:t>
            </w:r>
            <w:proofErr w:type="spellEnd"/>
            <w:r w:rsidRPr="00EA4409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852B7" w:rsidRPr="00EA4409" w14:paraId="250B5205" w14:textId="77777777" w:rsidTr="00FD1925">
        <w:trPr>
          <w:trHeight w:val="171"/>
        </w:trPr>
        <w:tc>
          <w:tcPr>
            <w:tcW w:w="8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EBBB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</w:rPr>
              <w:t>PBP</w:t>
            </w:r>
          </w:p>
        </w:tc>
        <w:tc>
          <w:tcPr>
            <w:tcW w:w="561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3807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63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4F3E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4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CA2D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EA4409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F337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EA4409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8123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F4CF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5B8E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0C75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EA4409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63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D558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EA4409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7FEF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F467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E191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62D3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409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EA4409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63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08C1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EA4409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8E43" w14:textId="77777777" w:rsidR="008852B7" w:rsidRPr="00EA4409" w:rsidRDefault="008852B7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4409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852B7" w:rsidRPr="00EA4409" w14:paraId="5A4F44A6" w14:textId="77777777" w:rsidTr="00FD1925">
        <w:trPr>
          <w:trHeight w:val="320"/>
        </w:trPr>
        <w:tc>
          <w:tcPr>
            <w:tcW w:w="88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4DB4" w14:textId="77777777" w:rsidR="008852B7" w:rsidRPr="00EA4409" w:rsidRDefault="008852B7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4409">
              <w:rPr>
                <w:i/>
                <w:iCs/>
                <w:color w:val="000000"/>
                <w:sz w:val="20"/>
                <w:szCs w:val="20"/>
              </w:rPr>
              <w:t>pbp1a</w:t>
            </w:r>
          </w:p>
        </w:tc>
        <w:tc>
          <w:tcPr>
            <w:tcW w:w="56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D29A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6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1A1C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9EE9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F224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09F8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6674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579F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1C52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3A0E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CA68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CEC7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5758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CDDF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A414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525C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911</w:t>
            </w:r>
          </w:p>
        </w:tc>
      </w:tr>
      <w:tr w:rsidR="008852B7" w:rsidRPr="00EA4409" w14:paraId="3127CE9B" w14:textId="77777777" w:rsidTr="00FD1925">
        <w:trPr>
          <w:trHeight w:val="340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7B1C" w14:textId="77777777" w:rsidR="008852B7" w:rsidRPr="00EA4409" w:rsidRDefault="008852B7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4409">
              <w:rPr>
                <w:i/>
                <w:iCs/>
                <w:color w:val="000000"/>
                <w:sz w:val="20"/>
                <w:szCs w:val="20"/>
              </w:rPr>
              <w:t>pbp1b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9CBE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E802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7D66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A8BE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5013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B495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7D23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8CB9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42FE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9BD14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6196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8F9C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1E86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E620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459A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8852B7" w:rsidRPr="00EA4409" w14:paraId="4A95CCB2" w14:textId="77777777" w:rsidTr="00FD1925">
        <w:trPr>
          <w:trHeight w:val="320"/>
        </w:trPr>
        <w:tc>
          <w:tcPr>
            <w:tcW w:w="8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E9D9" w14:textId="77777777" w:rsidR="008852B7" w:rsidRPr="00EA4409" w:rsidRDefault="008852B7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4409">
              <w:rPr>
                <w:i/>
                <w:iCs/>
                <w:color w:val="000000"/>
                <w:sz w:val="20"/>
                <w:szCs w:val="20"/>
              </w:rPr>
              <w:t>pbp2a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105FE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FCB26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13D9B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07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5441E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30073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5158B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84033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3C209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57C77B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CAF65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19D51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D0E49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9C28A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8EE92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5009F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917</w:t>
            </w:r>
          </w:p>
        </w:tc>
      </w:tr>
      <w:tr w:rsidR="008852B7" w:rsidRPr="00EA4409" w14:paraId="2B72E8E6" w14:textId="77777777" w:rsidTr="00FD1925">
        <w:trPr>
          <w:trHeight w:val="32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A918" w14:textId="77777777" w:rsidR="008852B7" w:rsidRPr="00EA4409" w:rsidRDefault="008852B7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4409">
              <w:rPr>
                <w:i/>
                <w:iCs/>
                <w:color w:val="000000"/>
                <w:sz w:val="20"/>
                <w:szCs w:val="20"/>
              </w:rPr>
              <w:t>pbp2x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5F528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AC7B0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B81B4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BBD45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8C2AE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1530B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BB1ED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59E46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5C0B8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F0BC9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42005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D3F59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429E0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74978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A6B4B" w14:textId="77777777" w:rsidR="008852B7" w:rsidRPr="00EA4409" w:rsidRDefault="008852B7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EA4409">
              <w:rPr>
                <w:color w:val="000000"/>
                <w:sz w:val="20"/>
                <w:szCs w:val="20"/>
              </w:rPr>
              <w:t>0.463</w:t>
            </w:r>
          </w:p>
        </w:tc>
      </w:tr>
    </w:tbl>
    <w:p w14:paraId="725D926C" w14:textId="77777777" w:rsidR="008852B7" w:rsidRPr="00EA4409" w:rsidRDefault="008852B7" w:rsidP="008852B7">
      <w:pPr>
        <w:spacing w:line="360" w:lineRule="auto"/>
        <w:rPr>
          <w:sz w:val="18"/>
          <w:szCs w:val="18"/>
        </w:rPr>
      </w:pPr>
      <w:proofErr w:type="spellStart"/>
      <w:proofErr w:type="gramStart"/>
      <w:r w:rsidRPr="00EA4409">
        <w:rPr>
          <w:i/>
          <w:iCs/>
          <w:sz w:val="28"/>
          <w:szCs w:val="28"/>
          <w:vertAlign w:val="superscript"/>
        </w:rPr>
        <w:t>a</w:t>
      </w:r>
      <w:proofErr w:type="spellEnd"/>
      <w:proofErr w:type="gramEnd"/>
      <w:r w:rsidRPr="00EA4409" w:rsidDel="00AB7CE0">
        <w:rPr>
          <w:vertAlign w:val="superscript"/>
        </w:rPr>
        <w:t xml:space="preserve"> </w:t>
      </w:r>
      <w:r w:rsidRPr="00EA4409">
        <w:rPr>
          <w:sz w:val="20"/>
          <w:szCs w:val="20"/>
        </w:rPr>
        <w:t xml:space="preserve">Abbreviations: </w:t>
      </w:r>
      <w:proofErr w:type="spellStart"/>
      <w:r w:rsidRPr="00EA4409">
        <w:rPr>
          <w:sz w:val="20"/>
          <w:szCs w:val="20"/>
        </w:rPr>
        <w:t>Obs</w:t>
      </w:r>
      <w:proofErr w:type="spellEnd"/>
      <w:r w:rsidRPr="00EA4409">
        <w:rPr>
          <w:sz w:val="20"/>
          <w:szCs w:val="20"/>
        </w:rPr>
        <w:t xml:space="preserve"> = observed, Exp = expected.</w:t>
      </w:r>
    </w:p>
    <w:p w14:paraId="32FAC1D5" w14:textId="2960DF97" w:rsidR="00EB0F2B" w:rsidRPr="00EA4409" w:rsidRDefault="00EB0F2B" w:rsidP="008852B7"/>
    <w:sectPr w:rsidR="00EB0F2B" w:rsidRPr="00EA4409" w:rsidSect="00B417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90"/>
    <w:rsid w:val="00104D86"/>
    <w:rsid w:val="00234240"/>
    <w:rsid w:val="003506B3"/>
    <w:rsid w:val="00381B54"/>
    <w:rsid w:val="003941D7"/>
    <w:rsid w:val="004A2D0B"/>
    <w:rsid w:val="004F0DB1"/>
    <w:rsid w:val="00681172"/>
    <w:rsid w:val="006B7307"/>
    <w:rsid w:val="006D77DD"/>
    <w:rsid w:val="00751ADD"/>
    <w:rsid w:val="008852B7"/>
    <w:rsid w:val="00B41790"/>
    <w:rsid w:val="00BD6DDA"/>
    <w:rsid w:val="00CB7FDD"/>
    <w:rsid w:val="00EA4409"/>
    <w:rsid w:val="00EB0F2B"/>
    <w:rsid w:val="00EB7B33"/>
    <w:rsid w:val="00EC32D6"/>
    <w:rsid w:val="00F7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CB067"/>
  <w15:chartTrackingRefBased/>
  <w15:docId w15:val="{F1C77B0C-EDDD-7D47-942A-C96E85F4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790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, Stephen B.</dc:creator>
  <cp:keywords/>
  <dc:description/>
  <cp:lastModifiedBy>Beres, Stephen B.</cp:lastModifiedBy>
  <cp:revision>5</cp:revision>
  <dcterms:created xsi:type="dcterms:W3CDTF">2021-12-04T18:52:00Z</dcterms:created>
  <dcterms:modified xsi:type="dcterms:W3CDTF">2021-12-06T18:58:00Z</dcterms:modified>
</cp:coreProperties>
</file>